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63A" w:rsidRPr="00392069" w:rsidRDefault="00392069" w:rsidP="00AB2DA4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392069"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AB2DA4" w:rsidRPr="00392069">
        <w:rPr>
          <w:rFonts w:ascii="Times New Roman" w:hAnsi="Times New Roman" w:cs="Times New Roman"/>
          <w:b/>
          <w:sz w:val="20"/>
          <w:szCs w:val="20"/>
        </w:rPr>
        <w:t>Table</w:t>
      </w:r>
      <w:r w:rsidRPr="00392069">
        <w:rPr>
          <w:rFonts w:ascii="Times New Roman" w:hAnsi="Times New Roman" w:cs="Times New Roman"/>
          <w:b/>
          <w:sz w:val="20"/>
          <w:szCs w:val="20"/>
        </w:rPr>
        <w:t>.</w:t>
      </w:r>
      <w:r w:rsidR="003E263A" w:rsidRPr="0039206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81B99" w:rsidRPr="00392069">
        <w:rPr>
          <w:rFonts w:ascii="Times New Roman" w:hAnsi="Times New Roman" w:cs="Times New Roman"/>
          <w:b/>
          <w:sz w:val="20"/>
          <w:szCs w:val="20"/>
        </w:rPr>
        <w:t>Calibration curves</w:t>
      </w:r>
      <w:r w:rsidR="00160F2B">
        <w:rPr>
          <w:rFonts w:ascii="Times New Roman" w:hAnsi="Times New Roman" w:cs="Times New Roman"/>
          <w:b/>
          <w:sz w:val="20"/>
          <w:szCs w:val="20"/>
        </w:rPr>
        <w:t xml:space="preserve"> and LO</w:t>
      </w:r>
      <w:r w:rsidR="00160F2B">
        <w:rPr>
          <w:rFonts w:ascii="Times New Roman" w:hAnsi="Times New Roman" w:cs="Times New Roman" w:hint="eastAsia"/>
          <w:b/>
          <w:sz w:val="20"/>
          <w:szCs w:val="20"/>
        </w:rPr>
        <w:t>Q</w:t>
      </w:r>
      <w:r w:rsidR="003E263A" w:rsidRPr="00392069"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="003E263A" w:rsidRPr="00392069">
        <w:rPr>
          <w:rFonts w:ascii="Times New Roman" w:eastAsia="宋体" w:hAnsi="Times New Roman" w:cs="Times New Roman"/>
          <w:b/>
          <w:sz w:val="20"/>
          <w:szCs w:val="20"/>
        </w:rPr>
        <w:t xml:space="preserve">geniposide, </w:t>
      </w:r>
      <w:r w:rsidR="00CB37A0" w:rsidRPr="00392069">
        <w:rPr>
          <w:rFonts w:ascii="Times New Roman" w:eastAsia="宋体" w:hAnsi="Times New Roman" w:cs="Times New Roman"/>
          <w:b/>
          <w:sz w:val="20"/>
          <w:szCs w:val="20"/>
        </w:rPr>
        <w:t>magnolflorine</w:t>
      </w:r>
      <w:r w:rsidR="003E263A" w:rsidRPr="00392069">
        <w:rPr>
          <w:rFonts w:ascii="Times New Roman" w:eastAsia="宋体" w:hAnsi="Times New Roman" w:cs="Times New Roman"/>
          <w:b/>
          <w:sz w:val="20"/>
          <w:szCs w:val="20"/>
        </w:rPr>
        <w:t>, baicalin, berberine, oroxylin A­7­O­glucuronide, w</w:t>
      </w:r>
      <w:r w:rsidR="00AB2DA4" w:rsidRPr="00392069">
        <w:rPr>
          <w:rFonts w:ascii="Times New Roman" w:eastAsia="宋体" w:hAnsi="Times New Roman" w:cs="Times New Roman"/>
          <w:b/>
          <w:sz w:val="20"/>
          <w:szCs w:val="20"/>
        </w:rPr>
        <w:t xml:space="preserve">ogonoside, wogonin and oroxylin </w:t>
      </w:r>
      <w:r w:rsidR="003E263A" w:rsidRPr="00392069">
        <w:rPr>
          <w:rFonts w:ascii="Times New Roman" w:eastAsia="宋体" w:hAnsi="Times New Roman" w:cs="Times New Roman"/>
          <w:b/>
          <w:sz w:val="20"/>
          <w:szCs w:val="20"/>
        </w:rPr>
        <w:t>A</w:t>
      </w:r>
    </w:p>
    <w:tbl>
      <w:tblPr>
        <w:tblStyle w:val="a5"/>
        <w:tblW w:w="12825" w:type="dxa"/>
        <w:jc w:val="center"/>
        <w:tblInd w:w="-1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61"/>
        <w:gridCol w:w="2924"/>
        <w:gridCol w:w="974"/>
        <w:gridCol w:w="2549"/>
        <w:gridCol w:w="968"/>
        <w:gridCol w:w="1849"/>
      </w:tblGrid>
      <w:tr w:rsidR="00B30FC5" w:rsidRPr="00392069" w:rsidTr="000D7099">
        <w:trPr>
          <w:jc w:val="center"/>
        </w:trPr>
        <w:tc>
          <w:tcPr>
            <w:tcW w:w="3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FC5" w:rsidRPr="000401BF" w:rsidRDefault="00B30FC5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Analyte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FC5" w:rsidRPr="00392069" w:rsidRDefault="0070077F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ression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</w:t>
            </w:r>
            <w:r w:rsidR="00B30FC5"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quation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FC5" w:rsidRPr="00392069" w:rsidRDefault="00B30FC5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3920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FC5" w:rsidRPr="00392069" w:rsidRDefault="00B30FC5" w:rsidP="00CC13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Linear</w:t>
            </w:r>
            <w:r w:rsidR="007007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0077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ange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FC5" w:rsidRPr="00392069" w:rsidRDefault="0070077F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W</w:t>
            </w:r>
            <w:r w:rsidR="00B30FC5"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eight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B30FC5" w:rsidRPr="00392069" w:rsidRDefault="00B30FC5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LO</w:t>
            </w:r>
            <w:r w:rsidR="009A738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Q</w:t>
            </w:r>
          </w:p>
        </w:tc>
      </w:tr>
      <w:tr w:rsidR="00830888" w:rsidRPr="00392069" w:rsidTr="000D7099">
        <w:trPr>
          <w:jc w:val="center"/>
        </w:trPr>
        <w:tc>
          <w:tcPr>
            <w:tcW w:w="3561" w:type="dxa"/>
            <w:vAlign w:val="center"/>
          </w:tcPr>
          <w:p w:rsidR="00830888" w:rsidRPr="000401BF" w:rsidRDefault="00830888" w:rsidP="00383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Geniposide (I</w:t>
            </w:r>
            <w:r w:rsidRPr="000401B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924" w:type="dxa"/>
            <w:vAlign w:val="center"/>
          </w:tcPr>
          <w:p w:rsidR="00830888" w:rsidRPr="00392069" w:rsidRDefault="00830888" w:rsidP="00EF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Y=1</w:t>
            </w:r>
            <w:r w:rsidR="00EF6CCD" w:rsidRPr="00392069">
              <w:rPr>
                <w:rFonts w:ascii="Times New Roman" w:hAnsi="Times New Roman" w:cs="Times New Roman"/>
                <w:sz w:val="20"/>
                <w:szCs w:val="20"/>
              </w:rPr>
              <w:t>5.055178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*X+0.00</w:t>
            </w:r>
            <w:r w:rsidR="00EF6CCD" w:rsidRPr="00392069">
              <w:rPr>
                <w:rFonts w:ascii="Times New Roman" w:hAnsi="Times New Roman" w:cs="Times New Roman"/>
                <w:sz w:val="20"/>
                <w:szCs w:val="20"/>
              </w:rPr>
              <w:t>1387</w:t>
            </w:r>
          </w:p>
        </w:tc>
        <w:tc>
          <w:tcPr>
            <w:tcW w:w="974" w:type="dxa"/>
            <w:vAlign w:val="center"/>
          </w:tcPr>
          <w:p w:rsidR="00830888" w:rsidRPr="00392069" w:rsidRDefault="00830888" w:rsidP="00EF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  <w:r w:rsidR="00EF6CCD" w:rsidRPr="0039206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49" w:type="dxa"/>
            <w:vAlign w:val="center"/>
          </w:tcPr>
          <w:p w:rsidR="00830888" w:rsidRPr="00392069" w:rsidRDefault="000D7099" w:rsidP="00EF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EF6CCD" w:rsidRPr="0039206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EF6CCD" w:rsidRPr="00392069">
              <w:rPr>
                <w:rFonts w:ascii="Times New Roman" w:hAnsi="Times New Roman" w:cs="Times New Roman"/>
                <w:sz w:val="20"/>
                <w:szCs w:val="20"/>
              </w:rPr>
              <w:t>720.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n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68" w:type="dxa"/>
            <w:vAlign w:val="center"/>
          </w:tcPr>
          <w:p w:rsidR="00830888" w:rsidRPr="00392069" w:rsidRDefault="00830888" w:rsidP="00383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9" w:type="dxa"/>
          </w:tcPr>
          <w:p w:rsidR="00830888" w:rsidRPr="00392069" w:rsidRDefault="000D7099" w:rsidP="00EF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EF6CCD" w:rsidRPr="0039206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n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30888" w:rsidRPr="00392069" w:rsidTr="000D7099">
        <w:trPr>
          <w:jc w:val="center"/>
        </w:trPr>
        <w:tc>
          <w:tcPr>
            <w:tcW w:w="3561" w:type="dxa"/>
            <w:vAlign w:val="center"/>
          </w:tcPr>
          <w:p w:rsidR="00830888" w:rsidRPr="000401BF" w:rsidRDefault="00830888" w:rsidP="00383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Magno</w:t>
            </w:r>
            <w:r w:rsidR="00383D83"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florine (A</w:t>
            </w:r>
            <w:r w:rsidRPr="000401B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6</w:t>
            </w: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924" w:type="dxa"/>
            <w:vAlign w:val="center"/>
          </w:tcPr>
          <w:p w:rsidR="00830888" w:rsidRPr="00392069" w:rsidRDefault="00830888" w:rsidP="00EF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Y=</w:t>
            </w:r>
            <w:r w:rsidR="00EF6CCD" w:rsidRPr="00392069">
              <w:rPr>
                <w:rFonts w:ascii="Times New Roman" w:hAnsi="Times New Roman" w:cs="Times New Roman"/>
                <w:sz w:val="20"/>
                <w:szCs w:val="20"/>
              </w:rPr>
              <w:t>41.306282*X+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F6CCD" w:rsidRPr="00392069">
              <w:rPr>
                <w:rFonts w:ascii="Times New Roman" w:hAnsi="Times New Roman" w:cs="Times New Roman"/>
                <w:sz w:val="20"/>
                <w:szCs w:val="20"/>
              </w:rPr>
              <w:t>18388</w:t>
            </w:r>
          </w:p>
        </w:tc>
        <w:tc>
          <w:tcPr>
            <w:tcW w:w="974" w:type="dxa"/>
            <w:vAlign w:val="center"/>
          </w:tcPr>
          <w:p w:rsidR="00830888" w:rsidRPr="00392069" w:rsidRDefault="00830888" w:rsidP="00383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9962</w:t>
            </w:r>
          </w:p>
        </w:tc>
        <w:tc>
          <w:tcPr>
            <w:tcW w:w="2549" w:type="dxa"/>
            <w:vAlign w:val="center"/>
          </w:tcPr>
          <w:p w:rsidR="00830888" w:rsidRPr="00392069" w:rsidRDefault="000D7099" w:rsidP="00EF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EF6CCD" w:rsidRPr="00392069">
              <w:rPr>
                <w:rFonts w:ascii="Times New Roman" w:hAnsi="Times New Roman" w:cs="Times New Roman"/>
                <w:sz w:val="20"/>
                <w:szCs w:val="20"/>
              </w:rPr>
              <w:t>23.2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>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68" w:type="dxa"/>
            <w:vAlign w:val="center"/>
          </w:tcPr>
          <w:p w:rsidR="00830888" w:rsidRPr="00392069" w:rsidRDefault="00830888" w:rsidP="00383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9" w:type="dxa"/>
          </w:tcPr>
          <w:p w:rsidR="00830888" w:rsidRPr="00392069" w:rsidRDefault="000D7099" w:rsidP="00383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11 n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>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30888" w:rsidRPr="00392069" w:rsidTr="000D7099">
        <w:trPr>
          <w:jc w:val="center"/>
        </w:trPr>
        <w:tc>
          <w:tcPr>
            <w:tcW w:w="3561" w:type="dxa"/>
            <w:vAlign w:val="center"/>
          </w:tcPr>
          <w:p w:rsidR="00830888" w:rsidRPr="000401BF" w:rsidRDefault="00830888" w:rsidP="00383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Baicalin (F</w:t>
            </w:r>
            <w:r w:rsidRPr="000401B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6</w:t>
            </w: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924" w:type="dxa"/>
            <w:vAlign w:val="center"/>
          </w:tcPr>
          <w:p w:rsidR="00830888" w:rsidRPr="00392069" w:rsidRDefault="00830888" w:rsidP="0086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Y=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2.128158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*X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15686</w:t>
            </w:r>
          </w:p>
        </w:tc>
        <w:tc>
          <w:tcPr>
            <w:tcW w:w="974" w:type="dxa"/>
            <w:vAlign w:val="center"/>
          </w:tcPr>
          <w:p w:rsidR="00830888" w:rsidRPr="00392069" w:rsidRDefault="00830888" w:rsidP="0086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2549" w:type="dxa"/>
            <w:vAlign w:val="center"/>
          </w:tcPr>
          <w:p w:rsidR="00830888" w:rsidRPr="00392069" w:rsidRDefault="00EF6CCD" w:rsidP="00EF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0.3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0600.0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n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68" w:type="dxa"/>
            <w:vAlign w:val="center"/>
          </w:tcPr>
          <w:p w:rsidR="00830888" w:rsidRPr="00392069" w:rsidRDefault="00830888" w:rsidP="00383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9" w:type="dxa"/>
          </w:tcPr>
          <w:p w:rsidR="00830888" w:rsidRPr="00392069" w:rsidRDefault="00EF6CCD" w:rsidP="00383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0.3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n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30888" w:rsidRPr="00392069" w:rsidTr="000D7099">
        <w:trPr>
          <w:jc w:val="center"/>
        </w:trPr>
        <w:tc>
          <w:tcPr>
            <w:tcW w:w="3561" w:type="dxa"/>
            <w:vAlign w:val="center"/>
          </w:tcPr>
          <w:p w:rsidR="00830888" w:rsidRPr="000401BF" w:rsidRDefault="00830888" w:rsidP="00383D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Berberine (A</w:t>
            </w:r>
            <w:r w:rsidRPr="000401B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2</w:t>
            </w: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924" w:type="dxa"/>
            <w:vAlign w:val="center"/>
          </w:tcPr>
          <w:p w:rsidR="00830888" w:rsidRPr="00392069" w:rsidRDefault="00830888" w:rsidP="005960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Y=</w:t>
            </w:r>
            <w:r w:rsidR="005960F1" w:rsidRPr="00392069">
              <w:rPr>
                <w:rFonts w:ascii="Times New Roman" w:hAnsi="Times New Roman" w:cs="Times New Roman"/>
                <w:sz w:val="20"/>
                <w:szCs w:val="20"/>
              </w:rPr>
              <w:t>92.075885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*X+0.</w:t>
            </w:r>
            <w:r w:rsidR="005960F1" w:rsidRPr="00392069">
              <w:rPr>
                <w:rFonts w:ascii="Times New Roman" w:hAnsi="Times New Roman" w:cs="Times New Roman"/>
                <w:sz w:val="20"/>
                <w:szCs w:val="20"/>
              </w:rPr>
              <w:t>082455</w:t>
            </w:r>
          </w:p>
        </w:tc>
        <w:tc>
          <w:tcPr>
            <w:tcW w:w="974" w:type="dxa"/>
            <w:vAlign w:val="center"/>
          </w:tcPr>
          <w:p w:rsidR="00830888" w:rsidRPr="00392069" w:rsidRDefault="00830888" w:rsidP="005960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960F1" w:rsidRPr="00392069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2549" w:type="dxa"/>
            <w:vAlign w:val="center"/>
          </w:tcPr>
          <w:p w:rsidR="00830888" w:rsidRPr="00392069" w:rsidRDefault="000D7099" w:rsidP="00383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>-150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p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68" w:type="dxa"/>
            <w:vAlign w:val="center"/>
          </w:tcPr>
          <w:p w:rsidR="00830888" w:rsidRPr="00392069" w:rsidRDefault="00830888" w:rsidP="00383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9" w:type="dxa"/>
          </w:tcPr>
          <w:p w:rsidR="00830888" w:rsidRPr="00392069" w:rsidRDefault="000D7099" w:rsidP="00383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p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30888" w:rsidRPr="00392069" w:rsidTr="000D7099">
        <w:trPr>
          <w:jc w:val="center"/>
        </w:trPr>
        <w:tc>
          <w:tcPr>
            <w:tcW w:w="3561" w:type="dxa"/>
            <w:vAlign w:val="center"/>
          </w:tcPr>
          <w:p w:rsidR="00830888" w:rsidRPr="000401BF" w:rsidRDefault="002404AB" w:rsidP="00A72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830888"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roxylin A-7-O-glucuronide (F</w:t>
            </w:r>
            <w:r w:rsidR="00830888" w:rsidRPr="000401B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="00A72F6D" w:rsidRPr="000401B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="00830888"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924" w:type="dxa"/>
            <w:vAlign w:val="center"/>
          </w:tcPr>
          <w:p w:rsidR="00830888" w:rsidRPr="00392069" w:rsidRDefault="00830888" w:rsidP="0086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Y=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64.0456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*X+0.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173711</w:t>
            </w:r>
          </w:p>
        </w:tc>
        <w:tc>
          <w:tcPr>
            <w:tcW w:w="974" w:type="dxa"/>
            <w:vAlign w:val="center"/>
          </w:tcPr>
          <w:p w:rsidR="00830888" w:rsidRPr="00392069" w:rsidRDefault="00830888" w:rsidP="0086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2549" w:type="dxa"/>
            <w:vAlign w:val="center"/>
          </w:tcPr>
          <w:p w:rsidR="00830888" w:rsidRPr="00392069" w:rsidRDefault="000D7099" w:rsidP="0086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70-139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n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68" w:type="dxa"/>
            <w:vAlign w:val="center"/>
          </w:tcPr>
          <w:p w:rsidR="00830888" w:rsidRPr="00392069" w:rsidRDefault="00830888" w:rsidP="00383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9" w:type="dxa"/>
          </w:tcPr>
          <w:p w:rsidR="00830888" w:rsidRPr="00392069" w:rsidRDefault="000D7099" w:rsidP="00383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n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30888" w:rsidRPr="00392069" w:rsidTr="000D7099">
        <w:trPr>
          <w:jc w:val="center"/>
        </w:trPr>
        <w:tc>
          <w:tcPr>
            <w:tcW w:w="3561" w:type="dxa"/>
            <w:vAlign w:val="center"/>
          </w:tcPr>
          <w:p w:rsidR="00830888" w:rsidRPr="000401BF" w:rsidRDefault="00830888" w:rsidP="00A72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Wogonoside (F</w:t>
            </w:r>
            <w:r w:rsidRPr="000401B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="00A72F6D" w:rsidRPr="000401B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924" w:type="dxa"/>
            <w:vAlign w:val="center"/>
          </w:tcPr>
          <w:p w:rsidR="00830888" w:rsidRPr="00392069" w:rsidRDefault="00830888" w:rsidP="0086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Y=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55.819101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*X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+0.001021</w:t>
            </w:r>
          </w:p>
        </w:tc>
        <w:tc>
          <w:tcPr>
            <w:tcW w:w="974" w:type="dxa"/>
            <w:vAlign w:val="center"/>
          </w:tcPr>
          <w:p w:rsidR="00830888" w:rsidRPr="00392069" w:rsidRDefault="00830888" w:rsidP="0086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549" w:type="dxa"/>
            <w:vAlign w:val="center"/>
          </w:tcPr>
          <w:p w:rsidR="00830888" w:rsidRPr="00392069" w:rsidRDefault="000D7099" w:rsidP="0086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1080.0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n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68" w:type="dxa"/>
            <w:vAlign w:val="center"/>
          </w:tcPr>
          <w:p w:rsidR="00830888" w:rsidRPr="00392069" w:rsidRDefault="00830888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9" w:type="dxa"/>
          </w:tcPr>
          <w:p w:rsidR="00830888" w:rsidRPr="00392069" w:rsidRDefault="000D7099" w:rsidP="0086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n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30888" w:rsidRPr="00392069" w:rsidTr="000D7099">
        <w:trPr>
          <w:jc w:val="center"/>
        </w:trPr>
        <w:tc>
          <w:tcPr>
            <w:tcW w:w="3561" w:type="dxa"/>
            <w:vAlign w:val="center"/>
          </w:tcPr>
          <w:p w:rsidR="00830888" w:rsidRPr="000401BF" w:rsidRDefault="00830888" w:rsidP="00A72F6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Wogonin (F</w:t>
            </w:r>
            <w:r w:rsidRPr="000401BF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="00A72F6D" w:rsidRPr="000401BF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0401B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924" w:type="dxa"/>
            <w:vAlign w:val="center"/>
          </w:tcPr>
          <w:p w:rsidR="00830888" w:rsidRPr="00392069" w:rsidRDefault="00830888" w:rsidP="0086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Y=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3230.684100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*X-0.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197526</w:t>
            </w:r>
          </w:p>
        </w:tc>
        <w:tc>
          <w:tcPr>
            <w:tcW w:w="974" w:type="dxa"/>
            <w:vAlign w:val="center"/>
          </w:tcPr>
          <w:p w:rsidR="00830888" w:rsidRPr="00392069" w:rsidRDefault="00830888" w:rsidP="0086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49" w:type="dxa"/>
            <w:vAlign w:val="center"/>
          </w:tcPr>
          <w:p w:rsidR="00830888" w:rsidRPr="00392069" w:rsidRDefault="000D7099" w:rsidP="0086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n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68" w:type="dxa"/>
            <w:vAlign w:val="center"/>
          </w:tcPr>
          <w:p w:rsidR="00830888" w:rsidRPr="00392069" w:rsidRDefault="00830888" w:rsidP="00383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9" w:type="dxa"/>
          </w:tcPr>
          <w:p w:rsidR="00830888" w:rsidRPr="00392069" w:rsidRDefault="000D7099" w:rsidP="00EB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0E9D" w:rsidRPr="00392069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n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30888" w:rsidRPr="00392069" w:rsidTr="000D7099">
        <w:trPr>
          <w:jc w:val="center"/>
        </w:trPr>
        <w:tc>
          <w:tcPr>
            <w:tcW w:w="3561" w:type="dxa"/>
            <w:vAlign w:val="center"/>
          </w:tcPr>
          <w:p w:rsidR="00830888" w:rsidRPr="000401BF" w:rsidRDefault="002404AB" w:rsidP="00A72F6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O</w:t>
            </w:r>
            <w:r w:rsidR="00830888" w:rsidRPr="000401B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oxylin A (F</w:t>
            </w:r>
            <w:r w:rsidR="00830888" w:rsidRPr="000401BF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="00A72F6D" w:rsidRPr="000401BF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bscript"/>
              </w:rPr>
              <w:t>5</w:t>
            </w:r>
            <w:r w:rsidR="00830888" w:rsidRPr="000401B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924" w:type="dxa"/>
            <w:vAlign w:val="center"/>
          </w:tcPr>
          <w:p w:rsidR="00830888" w:rsidRPr="00392069" w:rsidRDefault="00830888" w:rsidP="0086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Y=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886.246773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*X+0.0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79796</w:t>
            </w:r>
          </w:p>
        </w:tc>
        <w:tc>
          <w:tcPr>
            <w:tcW w:w="974" w:type="dxa"/>
            <w:vAlign w:val="center"/>
          </w:tcPr>
          <w:p w:rsidR="00830888" w:rsidRPr="00392069" w:rsidRDefault="00830888" w:rsidP="00383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9940</w:t>
            </w:r>
          </w:p>
        </w:tc>
        <w:tc>
          <w:tcPr>
            <w:tcW w:w="2549" w:type="dxa"/>
            <w:vAlign w:val="center"/>
          </w:tcPr>
          <w:p w:rsidR="00830888" w:rsidRPr="00392069" w:rsidRDefault="000D7099" w:rsidP="00863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863343" w:rsidRPr="003920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n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68" w:type="dxa"/>
            <w:vAlign w:val="center"/>
          </w:tcPr>
          <w:p w:rsidR="00830888" w:rsidRPr="00392069" w:rsidRDefault="00830888" w:rsidP="00383D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9" w:type="dxa"/>
          </w:tcPr>
          <w:p w:rsidR="00830888" w:rsidRPr="00392069" w:rsidRDefault="000D7099" w:rsidP="00EB0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0F2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B0E9D" w:rsidRPr="003920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30888"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ng/m</w:t>
            </w:r>
            <w:r w:rsidR="003B6352" w:rsidRPr="003920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</w:tbl>
    <w:p w:rsidR="00521CE0" w:rsidRPr="00392069" w:rsidRDefault="00521CE0" w:rsidP="00B95E5F">
      <w:pPr>
        <w:rPr>
          <w:rFonts w:ascii="Times New Roman" w:hAnsi="Times New Roman" w:cs="Times New Roman"/>
          <w:sz w:val="20"/>
          <w:szCs w:val="20"/>
          <w:lang w:val="fr-FR"/>
        </w:rPr>
      </w:pPr>
    </w:p>
    <w:sectPr w:rsidR="00521CE0" w:rsidRPr="00392069" w:rsidSect="00104B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7FAF" w:rsidRDefault="001B7FAF" w:rsidP="00104B7D">
      <w:r>
        <w:separator/>
      </w:r>
    </w:p>
  </w:endnote>
  <w:endnote w:type="continuationSeparator" w:id="1">
    <w:p w:rsidR="001B7FAF" w:rsidRDefault="001B7FAF" w:rsidP="00104B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7FAF" w:rsidRDefault="001B7FAF" w:rsidP="00104B7D">
      <w:r>
        <w:separator/>
      </w:r>
    </w:p>
  </w:footnote>
  <w:footnote w:type="continuationSeparator" w:id="1">
    <w:p w:rsidR="001B7FAF" w:rsidRDefault="001B7FAF" w:rsidP="00104B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42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4B7D"/>
    <w:rsid w:val="000352F3"/>
    <w:rsid w:val="00037380"/>
    <w:rsid w:val="000401BF"/>
    <w:rsid w:val="00055440"/>
    <w:rsid w:val="0006138A"/>
    <w:rsid w:val="00067ACA"/>
    <w:rsid w:val="000A3256"/>
    <w:rsid w:val="000D7099"/>
    <w:rsid w:val="00104B7D"/>
    <w:rsid w:val="0011351C"/>
    <w:rsid w:val="001140B3"/>
    <w:rsid w:val="00123AD6"/>
    <w:rsid w:val="00160F2B"/>
    <w:rsid w:val="00162BC2"/>
    <w:rsid w:val="0016407E"/>
    <w:rsid w:val="001A3392"/>
    <w:rsid w:val="001B7FAF"/>
    <w:rsid w:val="001D26DD"/>
    <w:rsid w:val="001D5C8C"/>
    <w:rsid w:val="001E2F17"/>
    <w:rsid w:val="0023163F"/>
    <w:rsid w:val="00233E3F"/>
    <w:rsid w:val="00235CB6"/>
    <w:rsid w:val="002404AB"/>
    <w:rsid w:val="00245CCF"/>
    <w:rsid w:val="002626E3"/>
    <w:rsid w:val="002705F6"/>
    <w:rsid w:val="002809B9"/>
    <w:rsid w:val="00282817"/>
    <w:rsid w:val="002B13F1"/>
    <w:rsid w:val="002D4B58"/>
    <w:rsid w:val="002E532F"/>
    <w:rsid w:val="00323FF7"/>
    <w:rsid w:val="00346783"/>
    <w:rsid w:val="00383D83"/>
    <w:rsid w:val="00385CE6"/>
    <w:rsid w:val="00392069"/>
    <w:rsid w:val="0039268A"/>
    <w:rsid w:val="003A47D1"/>
    <w:rsid w:val="003B0A33"/>
    <w:rsid w:val="003B6352"/>
    <w:rsid w:val="003C43C1"/>
    <w:rsid w:val="003E263A"/>
    <w:rsid w:val="004107BC"/>
    <w:rsid w:val="004118AA"/>
    <w:rsid w:val="004151A9"/>
    <w:rsid w:val="00415A97"/>
    <w:rsid w:val="00415E66"/>
    <w:rsid w:val="004D1364"/>
    <w:rsid w:val="004F5B5D"/>
    <w:rsid w:val="004F7E9B"/>
    <w:rsid w:val="00503403"/>
    <w:rsid w:val="0050615E"/>
    <w:rsid w:val="00521CE0"/>
    <w:rsid w:val="00573110"/>
    <w:rsid w:val="005960F1"/>
    <w:rsid w:val="006377BC"/>
    <w:rsid w:val="00640D69"/>
    <w:rsid w:val="00644144"/>
    <w:rsid w:val="0064586E"/>
    <w:rsid w:val="00647E30"/>
    <w:rsid w:val="00660BAA"/>
    <w:rsid w:val="00681B99"/>
    <w:rsid w:val="006A18F7"/>
    <w:rsid w:val="006E092D"/>
    <w:rsid w:val="006F0783"/>
    <w:rsid w:val="006F0926"/>
    <w:rsid w:val="0070077F"/>
    <w:rsid w:val="00705216"/>
    <w:rsid w:val="00711613"/>
    <w:rsid w:val="0076622F"/>
    <w:rsid w:val="00780208"/>
    <w:rsid w:val="007B5A8C"/>
    <w:rsid w:val="007D6CD8"/>
    <w:rsid w:val="007E0D71"/>
    <w:rsid w:val="007F0FD2"/>
    <w:rsid w:val="00814B08"/>
    <w:rsid w:val="00830888"/>
    <w:rsid w:val="0083516D"/>
    <w:rsid w:val="0084433F"/>
    <w:rsid w:val="00863343"/>
    <w:rsid w:val="0087461F"/>
    <w:rsid w:val="00884423"/>
    <w:rsid w:val="008A07F1"/>
    <w:rsid w:val="008B6EC0"/>
    <w:rsid w:val="008C142F"/>
    <w:rsid w:val="008D367A"/>
    <w:rsid w:val="008D3B6C"/>
    <w:rsid w:val="008F2996"/>
    <w:rsid w:val="008F62F0"/>
    <w:rsid w:val="00920457"/>
    <w:rsid w:val="009A2D77"/>
    <w:rsid w:val="009A738D"/>
    <w:rsid w:val="009B6F8B"/>
    <w:rsid w:val="009C171C"/>
    <w:rsid w:val="009E10F0"/>
    <w:rsid w:val="00A11A18"/>
    <w:rsid w:val="00A162ED"/>
    <w:rsid w:val="00A65890"/>
    <w:rsid w:val="00A72F6D"/>
    <w:rsid w:val="00A7444B"/>
    <w:rsid w:val="00A77A1E"/>
    <w:rsid w:val="00A82D3C"/>
    <w:rsid w:val="00A8460D"/>
    <w:rsid w:val="00A850AB"/>
    <w:rsid w:val="00AA635E"/>
    <w:rsid w:val="00AB2DA4"/>
    <w:rsid w:val="00AB7EEF"/>
    <w:rsid w:val="00AD3376"/>
    <w:rsid w:val="00AE0E95"/>
    <w:rsid w:val="00B30FC5"/>
    <w:rsid w:val="00B8262F"/>
    <w:rsid w:val="00B94023"/>
    <w:rsid w:val="00B95A87"/>
    <w:rsid w:val="00B95E5F"/>
    <w:rsid w:val="00BB3098"/>
    <w:rsid w:val="00BC43FC"/>
    <w:rsid w:val="00BE1109"/>
    <w:rsid w:val="00BE1FA1"/>
    <w:rsid w:val="00BE2F37"/>
    <w:rsid w:val="00BF486D"/>
    <w:rsid w:val="00C03F15"/>
    <w:rsid w:val="00C11F47"/>
    <w:rsid w:val="00C260C0"/>
    <w:rsid w:val="00C275D3"/>
    <w:rsid w:val="00C509B5"/>
    <w:rsid w:val="00C57683"/>
    <w:rsid w:val="00C85BF5"/>
    <w:rsid w:val="00C90D5E"/>
    <w:rsid w:val="00CB37A0"/>
    <w:rsid w:val="00CC13CF"/>
    <w:rsid w:val="00CC67D6"/>
    <w:rsid w:val="00D07742"/>
    <w:rsid w:val="00D23E94"/>
    <w:rsid w:val="00D36FE0"/>
    <w:rsid w:val="00D507BB"/>
    <w:rsid w:val="00D60A54"/>
    <w:rsid w:val="00D848BA"/>
    <w:rsid w:val="00D87DBC"/>
    <w:rsid w:val="00DC0B6B"/>
    <w:rsid w:val="00DC404A"/>
    <w:rsid w:val="00DC553F"/>
    <w:rsid w:val="00DF100F"/>
    <w:rsid w:val="00E35133"/>
    <w:rsid w:val="00E360BA"/>
    <w:rsid w:val="00E37551"/>
    <w:rsid w:val="00E479B2"/>
    <w:rsid w:val="00E80100"/>
    <w:rsid w:val="00E90D37"/>
    <w:rsid w:val="00EB0E9D"/>
    <w:rsid w:val="00EB303D"/>
    <w:rsid w:val="00EB4173"/>
    <w:rsid w:val="00EB7692"/>
    <w:rsid w:val="00EC6F77"/>
    <w:rsid w:val="00EF3EAF"/>
    <w:rsid w:val="00EF6CCD"/>
    <w:rsid w:val="00F02E6A"/>
    <w:rsid w:val="00F641AE"/>
    <w:rsid w:val="00F67260"/>
    <w:rsid w:val="00F70065"/>
    <w:rsid w:val="00FA3778"/>
    <w:rsid w:val="00FB06F0"/>
    <w:rsid w:val="00FC0628"/>
    <w:rsid w:val="00FC5F67"/>
    <w:rsid w:val="00FD4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B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4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4B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4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4B7D"/>
    <w:rPr>
      <w:sz w:val="18"/>
      <w:szCs w:val="18"/>
    </w:rPr>
  </w:style>
  <w:style w:type="table" w:styleId="a5">
    <w:name w:val="Table Grid"/>
    <w:basedOn w:val="a1"/>
    <w:rsid w:val="00104B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104B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qFormat/>
    <w:rsid w:val="00104B7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4</Characters>
  <Application>Microsoft Office Word</Application>
  <DocSecurity>0</DocSecurity>
  <Lines>6</Lines>
  <Paragraphs>1</Paragraphs>
  <ScaleCrop>false</ScaleCrop>
  <Company>Sky123.Org</Company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5</cp:revision>
  <dcterms:created xsi:type="dcterms:W3CDTF">2016-01-27T08:46:00Z</dcterms:created>
  <dcterms:modified xsi:type="dcterms:W3CDTF">2016-01-30T03:01:00Z</dcterms:modified>
</cp:coreProperties>
</file>